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D9F" w:rsidRDefault="008F2D9F"/>
    <w:p w:rsidR="00371C80" w:rsidRDefault="00371C80" w:rsidP="00371C80">
      <w:pPr>
        <w:spacing w:after="0" w:line="480" w:lineRule="auto"/>
        <w:rPr>
          <w:rFonts w:cs="Arial"/>
          <w:b/>
          <w:bCs/>
          <w:color w:val="000000"/>
          <w:szCs w:val="20"/>
        </w:rPr>
      </w:pPr>
      <w:r>
        <w:rPr>
          <w:rFonts w:cs="Arial"/>
          <w:b/>
          <w:szCs w:val="20"/>
        </w:rPr>
        <w:t xml:space="preserve">Table S4: </w:t>
      </w:r>
      <w:r w:rsidR="006A1A0C">
        <w:rPr>
          <w:rFonts w:cs="Arial"/>
          <w:b/>
          <w:bCs/>
          <w:color w:val="000000"/>
          <w:szCs w:val="20"/>
        </w:rPr>
        <w:t xml:space="preserve">Linear regression analysis to identify variables associated with </w:t>
      </w:r>
      <w:r w:rsidR="00E01C51">
        <w:rPr>
          <w:rFonts w:cs="Arial"/>
          <w:b/>
          <w:bCs/>
          <w:color w:val="000000"/>
          <w:szCs w:val="20"/>
        </w:rPr>
        <w:t xml:space="preserve">informal peer support measured using the Interpersonal Relationship </w:t>
      </w:r>
      <w:proofErr w:type="spellStart"/>
      <w:r w:rsidR="00E01C51">
        <w:rPr>
          <w:rFonts w:cs="Arial"/>
          <w:b/>
          <w:bCs/>
          <w:color w:val="000000"/>
          <w:szCs w:val="20"/>
        </w:rPr>
        <w:t>Invenstory</w:t>
      </w:r>
      <w:proofErr w:type="spellEnd"/>
      <w:r w:rsidR="00E01C51">
        <w:rPr>
          <w:rFonts w:cs="Arial"/>
          <w:b/>
          <w:bCs/>
          <w:color w:val="000000"/>
          <w:szCs w:val="20"/>
        </w:rPr>
        <w:t xml:space="preserve"> (IPR) </w:t>
      </w:r>
    </w:p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09"/>
        <w:gridCol w:w="2267"/>
        <w:gridCol w:w="992"/>
      </w:tblGrid>
      <w:tr w:rsidR="00371C80" w:rsidTr="006A1A0C"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Coefficient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P-value</w:t>
            </w:r>
          </w:p>
        </w:tc>
      </w:tr>
      <w:tr w:rsidR="00371C80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ervice typ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ward versus crisis hous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2.08 (-18.53, -5.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01</w:t>
            </w:r>
          </w:p>
        </w:tc>
      </w:tr>
      <w:tr w:rsidR="00371C80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female versus mal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2.07 (-6.39, 2.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33</w:t>
            </w:r>
          </w:p>
        </w:tc>
      </w:tr>
      <w:tr w:rsidR="00371C80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 5 years old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15 (-1.17, 0.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76</w:t>
            </w: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Ethnic group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White British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erence catego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4</w:t>
            </w: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White Oth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89 (-7.55, 5.7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Black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62 (-7.60, 6.3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Asia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4.49 (-12.50, 3.52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Mixed heritag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4.31 (-12.13, 3.5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4.83 (-14.11, 4.44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371C80" w:rsidTr="006A1A0C">
        <w:trPr>
          <w:trHeight w:val="74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Time in service centre prior to the interview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 week in the ward or crisis hous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07 (-0.29, 0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3</w:t>
            </w:r>
          </w:p>
        </w:tc>
      </w:tr>
      <w:tr w:rsidR="00371C80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Admitted to psychiatric hospital in the pas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yes versus no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4.23 (-7.79, -0.6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02</w:t>
            </w:r>
          </w:p>
        </w:tc>
      </w:tr>
      <w:tr w:rsidR="00371C80" w:rsidTr="006A1A0C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 xml:space="preserve">Mental Health Act status at admission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detained versus not detain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0.55 (-6.71, 5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1C80" w:rsidRDefault="00371C80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86</w:t>
            </w: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Current/most recent clinical diagno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Schizophrenia/</w:t>
            </w:r>
            <w:proofErr w:type="spellStart"/>
            <w:r>
              <w:rPr>
                <w:rFonts w:cs="Arial"/>
                <w:bCs/>
                <w:color w:val="000000"/>
                <w:szCs w:val="20"/>
              </w:rPr>
              <w:t>schizo</w:t>
            </w:r>
            <w:proofErr w:type="spellEnd"/>
            <w:r>
              <w:rPr>
                <w:rFonts w:cs="Arial"/>
                <w:bCs/>
                <w:color w:val="000000"/>
                <w:szCs w:val="20"/>
              </w:rPr>
              <w:t>-affectiv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erence catego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5</w:t>
            </w: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 w:rsidP="00930097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Bi</w:t>
            </w:r>
            <w:bookmarkStart w:id="0" w:name="_GoBack"/>
            <w:bookmarkEnd w:id="0"/>
            <w:r>
              <w:rPr>
                <w:rFonts w:cs="Arial"/>
                <w:bCs/>
                <w:color w:val="000000"/>
                <w:szCs w:val="20"/>
              </w:rPr>
              <w:t>polar affective disord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2.30 (-11.10, 6.5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Other psychosi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.61 (-3.36, 14.5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Depressio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2.63 (-8.47, 3.2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Personality disord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6.46 (-12.76, -0.1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  <w:tr w:rsidR="006A1A0C" w:rsidTr="00B67546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Other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1.50 (-8.10, 5.1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A0C" w:rsidRDefault="006A1A0C">
            <w:pPr>
              <w:spacing w:after="0" w:line="480" w:lineRule="auto"/>
              <w:rPr>
                <w:rFonts w:cs="Arial"/>
                <w:color w:val="000000"/>
                <w:szCs w:val="20"/>
              </w:rPr>
            </w:pPr>
          </w:p>
        </w:tc>
      </w:tr>
    </w:tbl>
    <w:p w:rsidR="00371C80" w:rsidRDefault="00371C80"/>
    <w:p w:rsidR="00371C80" w:rsidRDefault="00371C80"/>
    <w:sectPr w:rsidR="00371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C80"/>
    <w:rsid w:val="00060F78"/>
    <w:rsid w:val="00371C80"/>
    <w:rsid w:val="006A1A0C"/>
    <w:rsid w:val="008F2D9F"/>
    <w:rsid w:val="00930097"/>
    <w:rsid w:val="00E0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80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80"/>
    <w:pPr>
      <w:spacing w:after="120" w:line="36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3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97</Characters>
  <Application>Microsoft Office Word</Application>
  <DocSecurity>0</DocSecurity>
  <Lines>2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4</cp:revision>
  <dcterms:created xsi:type="dcterms:W3CDTF">2014-06-05T10:31:00Z</dcterms:created>
  <dcterms:modified xsi:type="dcterms:W3CDTF">2014-06-08T07:39:00Z</dcterms:modified>
</cp:coreProperties>
</file>